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C5B1D" w14:textId="17FB328E" w:rsidR="008B33FB" w:rsidRPr="00BB713B" w:rsidRDefault="001D14B9">
      <w:pPr>
        <w:rPr>
          <w:rFonts w:ascii="Times New Roman" w:hAnsi="Times New Roman" w:cs="Times New Roman"/>
          <w:b/>
          <w:bCs/>
          <w:color w:val="156082" w:themeColor="accent1"/>
          <w:sz w:val="28"/>
          <w:szCs w:val="28"/>
        </w:rPr>
      </w:pPr>
      <w:r w:rsidRPr="00BB713B">
        <w:rPr>
          <w:rFonts w:ascii="Times New Roman" w:hAnsi="Times New Roman" w:cs="Times New Roman"/>
          <w:b/>
          <w:bCs/>
          <w:color w:val="156082" w:themeColor="accent1"/>
          <w:sz w:val="28"/>
          <w:szCs w:val="28"/>
        </w:rPr>
        <w:t xml:space="preserve">Supplementary </w:t>
      </w:r>
    </w:p>
    <w:p w14:paraId="35F3C7A4" w14:textId="77777777" w:rsidR="001D14B9" w:rsidRPr="00BB713B" w:rsidRDefault="001D14B9">
      <w:pPr>
        <w:rPr>
          <w:rFonts w:ascii="Times New Roman" w:hAnsi="Times New Roman" w:cs="Times New Roman"/>
        </w:rPr>
      </w:pPr>
    </w:p>
    <w:p w14:paraId="537DE654" w14:textId="70422DCC" w:rsidR="001D14B9" w:rsidRPr="00BB713B" w:rsidRDefault="001D14B9">
      <w:pPr>
        <w:rPr>
          <w:rFonts w:ascii="Times New Roman" w:hAnsi="Times New Roman" w:cs="Times New Roman"/>
        </w:rPr>
      </w:pPr>
      <w:r w:rsidRPr="00BB713B">
        <w:rPr>
          <w:rFonts w:ascii="Times New Roman" w:hAnsi="Times New Roman" w:cs="Times New Roman"/>
          <w:b/>
          <w:bCs/>
        </w:rPr>
        <w:t>Table 1</w:t>
      </w:r>
      <w:r w:rsidRPr="00BB713B">
        <w:rPr>
          <w:rFonts w:ascii="Times New Roman" w:hAnsi="Times New Roman" w:cs="Times New Roman"/>
        </w:rPr>
        <w:t xml:space="preserve"> Medline search synta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D14B9" w:rsidRPr="00BB713B" w14:paraId="769F9851" w14:textId="77777777" w:rsidTr="001D14B9">
        <w:tc>
          <w:tcPr>
            <w:tcW w:w="9016" w:type="dxa"/>
          </w:tcPr>
          <w:p w14:paraId="34F733A5" w14:textId="77777777" w:rsidR="001D14B9" w:rsidRPr="00BB713B" w:rsidRDefault="001D14B9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Database: </w:t>
            </w:r>
            <w:r w:rsidRPr="00BB713B">
              <w:rPr>
                <w:rStyle w:val="mark9msmdvsdv"/>
                <w:rFonts w:ascii="Times New Roman" w:hAnsi="Times New Roman" w:cs="Times New Roman"/>
                <w:color w:val="242424"/>
                <w:sz w:val="22"/>
                <w:szCs w:val="22"/>
                <w:bdr w:val="none" w:sz="0" w:space="0" w:color="auto" w:frame="1"/>
                <w:shd w:val="clear" w:color="auto" w:fill="FFFFFF"/>
              </w:rPr>
              <w:t>Ovid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 MEDLINE(R) ALL &lt;1946 to February 01, 2024&gt;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Search Strategy: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--------------------------------------------------------------------------------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1     exp Palliative Care/ (64184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2     exp Terminal Care/ (57741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3     ((palliative or "end of life" or terminal or bereavement or grief or hospice) adj2 car*).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. (80586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4     1 or 2 or 3 (153267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5     exp Education/ (911309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6     ("palliative care education*" or "education program*" or "end of life care education*").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. (35149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7     5 or 6 (928977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8     (public or 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famil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communit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* or citizen* or friend* or neighbour* or 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societ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*).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. (2940222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9     4 and 7 and 8 (2867)</w:t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br/>
            </w: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10     limit 9 to (</w:t>
            </w:r>
            <w:proofErr w:type="spellStart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english</w:t>
            </w:r>
            <w:proofErr w:type="spellEnd"/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language and yr="2013 -Current") (1357)</w:t>
            </w:r>
          </w:p>
          <w:p w14:paraId="0C2B5D1B" w14:textId="308D3847" w:rsidR="001D14B9" w:rsidRPr="00BB713B" w:rsidRDefault="001D14B9">
            <w:pPr>
              <w:rPr>
                <w:rFonts w:ascii="Times New Roman" w:hAnsi="Times New Roman" w:cs="Times New Roman"/>
              </w:rPr>
            </w:pPr>
            <w:r w:rsidRPr="00BB713B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****************************************************************************</w:t>
            </w:r>
          </w:p>
        </w:tc>
      </w:tr>
    </w:tbl>
    <w:p w14:paraId="18144DF7" w14:textId="77777777" w:rsidR="00391E2A" w:rsidRPr="00BB713B" w:rsidRDefault="00391E2A">
      <w:pPr>
        <w:rPr>
          <w:rFonts w:ascii="Times New Roman" w:hAnsi="Times New Roman" w:cs="Times New Roman"/>
        </w:rPr>
        <w:sectPr w:rsidR="00391E2A" w:rsidRPr="00BB71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30B8B4" w14:textId="52575C43" w:rsidR="001D14B9" w:rsidRPr="00BB713B" w:rsidRDefault="00D85D0B">
      <w:pPr>
        <w:rPr>
          <w:rFonts w:ascii="Times New Roman" w:hAnsi="Times New Roman" w:cs="Times New Roman"/>
        </w:rPr>
      </w:pPr>
      <w:r w:rsidRPr="00BB713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B713B" w:rsidRPr="00BB713B">
        <w:rPr>
          <w:rFonts w:ascii="Times New Roman" w:hAnsi="Times New Roman" w:cs="Times New Roman"/>
          <w:b/>
          <w:bCs/>
        </w:rPr>
        <w:t>2</w:t>
      </w:r>
      <w:r w:rsidRPr="00BB713B">
        <w:rPr>
          <w:rFonts w:ascii="Times New Roman" w:hAnsi="Times New Roman" w:cs="Times New Roman"/>
        </w:rPr>
        <w:t xml:space="preserve"> Summary of the included studies’ critical appraisal using the appraisal tool by Hawker et al. (2002)</w:t>
      </w:r>
    </w:p>
    <w:tbl>
      <w:tblPr>
        <w:tblStyle w:val="PlainTable2"/>
        <w:tblW w:w="14631" w:type="dxa"/>
        <w:tblLook w:val="04A0" w:firstRow="1" w:lastRow="0" w:firstColumn="1" w:lastColumn="0" w:noHBand="0" w:noVBand="1"/>
      </w:tblPr>
      <w:tblGrid>
        <w:gridCol w:w="2023"/>
        <w:gridCol w:w="1053"/>
        <w:gridCol w:w="1438"/>
        <w:gridCol w:w="979"/>
        <w:gridCol w:w="1129"/>
        <w:gridCol w:w="981"/>
        <w:gridCol w:w="979"/>
        <w:gridCol w:w="979"/>
        <w:gridCol w:w="979"/>
        <w:gridCol w:w="1698"/>
        <w:gridCol w:w="1414"/>
        <w:gridCol w:w="979"/>
      </w:tblGrid>
      <w:tr w:rsidR="00D85D0B" w:rsidRPr="00BB713B" w14:paraId="2B69F4E5" w14:textId="77777777" w:rsidTr="002A0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noWrap/>
            <w:hideMark/>
          </w:tcPr>
          <w:p w14:paraId="2BB78EC6" w14:textId="4A75DF4A" w:rsidR="00D85D0B" w:rsidRPr="00BB713B" w:rsidRDefault="00D85D0B" w:rsidP="00D85D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1053" w:type="dxa"/>
            <w:noWrap/>
            <w:hideMark/>
          </w:tcPr>
          <w:p w14:paraId="3BED19E5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stract and title</w:t>
            </w:r>
          </w:p>
        </w:tc>
        <w:tc>
          <w:tcPr>
            <w:tcW w:w="1438" w:type="dxa"/>
            <w:noWrap/>
            <w:hideMark/>
          </w:tcPr>
          <w:p w14:paraId="12074979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oduction and aims</w:t>
            </w:r>
          </w:p>
        </w:tc>
        <w:tc>
          <w:tcPr>
            <w:tcW w:w="979" w:type="dxa"/>
            <w:noWrap/>
            <w:hideMark/>
          </w:tcPr>
          <w:p w14:paraId="3C9A7449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hod and data</w:t>
            </w:r>
          </w:p>
        </w:tc>
        <w:tc>
          <w:tcPr>
            <w:tcW w:w="1129" w:type="dxa"/>
            <w:noWrap/>
            <w:hideMark/>
          </w:tcPr>
          <w:p w14:paraId="0C6BD962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pling</w:t>
            </w:r>
          </w:p>
        </w:tc>
        <w:tc>
          <w:tcPr>
            <w:tcW w:w="981" w:type="dxa"/>
            <w:noWrap/>
            <w:hideMark/>
          </w:tcPr>
          <w:p w14:paraId="207F354F" w14:textId="27040050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ta analysis</w:t>
            </w:r>
          </w:p>
        </w:tc>
        <w:tc>
          <w:tcPr>
            <w:tcW w:w="979" w:type="dxa"/>
            <w:noWrap/>
            <w:hideMark/>
          </w:tcPr>
          <w:p w14:paraId="4B2CCDB9" w14:textId="351AFBC3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ics</w:t>
            </w:r>
          </w:p>
        </w:tc>
        <w:tc>
          <w:tcPr>
            <w:tcW w:w="979" w:type="dxa"/>
            <w:noWrap/>
            <w:hideMark/>
          </w:tcPr>
          <w:p w14:paraId="10DD0AA0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as</w:t>
            </w:r>
          </w:p>
        </w:tc>
        <w:tc>
          <w:tcPr>
            <w:tcW w:w="979" w:type="dxa"/>
            <w:noWrap/>
            <w:hideMark/>
          </w:tcPr>
          <w:p w14:paraId="0AED5C7E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698" w:type="dxa"/>
            <w:noWrap/>
            <w:hideMark/>
          </w:tcPr>
          <w:p w14:paraId="4F02025F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ferability or generalizability</w:t>
            </w:r>
          </w:p>
        </w:tc>
        <w:tc>
          <w:tcPr>
            <w:tcW w:w="1414" w:type="dxa"/>
            <w:noWrap/>
            <w:hideMark/>
          </w:tcPr>
          <w:p w14:paraId="1B21E3FC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lications and usefulness</w:t>
            </w:r>
          </w:p>
        </w:tc>
        <w:tc>
          <w:tcPr>
            <w:tcW w:w="979" w:type="dxa"/>
            <w:noWrap/>
            <w:hideMark/>
          </w:tcPr>
          <w:p w14:paraId="7E33FC7B" w14:textId="77777777" w:rsidR="00D85D0B" w:rsidRPr="00BB713B" w:rsidRDefault="00D85D0B" w:rsidP="00D8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D85D0B" w:rsidRPr="00BB713B" w14:paraId="1302A335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bottom w:val="nil"/>
            </w:tcBorders>
            <w:noWrap/>
            <w:hideMark/>
          </w:tcPr>
          <w:p w14:paraId="1AE4B28F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ymour 2013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  <w:hideMark/>
          </w:tcPr>
          <w:p w14:paraId="52A2E8B9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bottom w:val="nil"/>
            </w:tcBorders>
            <w:noWrap/>
            <w:vAlign w:val="center"/>
            <w:hideMark/>
          </w:tcPr>
          <w:p w14:paraId="4EC6D3B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3CB479B5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72ADDC0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center"/>
            <w:hideMark/>
          </w:tcPr>
          <w:p w14:paraId="12DE2EF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70BC857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0B59B20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0B0F713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bottom w:val="nil"/>
            </w:tcBorders>
            <w:noWrap/>
            <w:vAlign w:val="center"/>
            <w:hideMark/>
          </w:tcPr>
          <w:p w14:paraId="6A77071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bottom w:val="nil"/>
            </w:tcBorders>
            <w:noWrap/>
            <w:vAlign w:val="center"/>
            <w:hideMark/>
          </w:tcPr>
          <w:p w14:paraId="7357314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730B4929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85D0B" w:rsidRPr="00BB713B" w14:paraId="5E7C131B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673BDEBA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sut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C616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2AD5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0267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F75F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E934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E4CF5A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3915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B10F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7B31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4D885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534EC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D85D0B" w:rsidRPr="00BB713B" w14:paraId="2E62DDBC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58F5D6B0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ber 201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9FCA5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E368F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9FE603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7E7A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F5825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35792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5B4B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2D1B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4D97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663B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D69D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D85D0B" w:rsidRPr="00BB713B" w14:paraId="65FFB7D1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21E153B5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rhansstipanov</w:t>
            </w:r>
            <w:proofErr w:type="spellEnd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1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51B7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CC1A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F3BA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050C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7DDB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0FC1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3AC9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0D31A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F79C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F2E9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A4CC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85D0B" w:rsidRPr="00BB713B" w14:paraId="10C1DB6A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1E3BCB1B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ighton 201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EBA02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6BCDB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08FE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E166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EDDD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23CC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281C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A515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8F557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E8E6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A970F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D85D0B" w:rsidRPr="00BB713B" w14:paraId="44535D93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780B377D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nter 201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CA94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6CDC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A21679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51A7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5206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8A26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A14F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41F2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AFA1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D8708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61219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D85D0B" w:rsidRPr="00BB713B" w14:paraId="026199F6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4D39AC90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ng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9DFA3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93D02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5B51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151C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4A328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04D1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1A371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0F92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307B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ABF7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FC12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D85D0B" w:rsidRPr="00BB713B" w14:paraId="220DC58C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755C2CF5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5B4DB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81E1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6F47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CE46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30A3B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C1F7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412F7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6D60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C9BD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23DE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E6BE2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D85D0B" w:rsidRPr="00BB713B" w14:paraId="3AC13C55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05605CDC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terson 20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D724F5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1BE5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F182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F154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D0B8D5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FB45F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7770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F260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3DC5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92683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0743D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85D0B" w:rsidRPr="00BB713B" w14:paraId="39C8BE5B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22346472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un 20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E1B8A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36AD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61DDC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4486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A7C32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B6FC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B97BB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8BF7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7277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16F8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02E3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594880AE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653B7782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xton-Oldfield 20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6496E3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FD421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CDB4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4D663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31522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29993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837F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7B5C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666B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5F743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B285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85D0B" w:rsidRPr="00BB713B" w14:paraId="770378A3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4D7D6794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sut 20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B86D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0930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6A60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D277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F41B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C9DD2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35235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A81A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D89FC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374F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B219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D85D0B" w:rsidRPr="00BB713B" w14:paraId="47BCAD26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5B37F18F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llig 202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3AEDF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7EF9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FBCB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3877A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53F99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B1C93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A423DF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0EE2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CA389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A8B0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1521C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3D4505A2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2C4B61F3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un 20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9644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87F5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AD38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1932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5E52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3E6C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7A08B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ACF77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9EB03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DA8D3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92889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1C347E65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1BF5E6FA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ter 202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AD777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18D77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F6F1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24896F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9524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51C7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107EC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9BFA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A381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7B78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9A89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640740B4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07EC85DB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eman 201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7DD4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1BC65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55E5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0D573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945D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9114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58251C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480FB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506E9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86D76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039F6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D85D0B" w:rsidRPr="00BB713B" w14:paraId="0431FAE0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054A3720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er-Lewis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17229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556D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0C4E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DB89E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805DD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BDB4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880D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B3CBF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39E7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3F54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4A244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3463B79E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0C7213A2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inomi</w:t>
            </w:r>
            <w:proofErr w:type="spellEnd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7E06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19A6BE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E852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67FCF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1F7D9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E1CE6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7479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27A3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7A31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78C29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8B13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D85D0B" w:rsidRPr="00BB713B" w14:paraId="0072A976" w14:textId="77777777" w:rsidTr="002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bottom w:val="nil"/>
            </w:tcBorders>
            <w:noWrap/>
            <w:hideMark/>
          </w:tcPr>
          <w:p w14:paraId="7087EF0E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stoni</w:t>
            </w:r>
            <w:proofErr w:type="spellEnd"/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2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AD0F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E73E9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17AA0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1A22D2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68BD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F5766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8C8E8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058DA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D84AD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7C6C1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08ECB" w14:textId="77777777" w:rsidR="00D85D0B" w:rsidRPr="00BB713B" w:rsidRDefault="00D85D0B" w:rsidP="00D8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85D0B" w:rsidRPr="00BB713B" w14:paraId="1B28526A" w14:textId="77777777" w:rsidTr="002A07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</w:tcBorders>
            <w:noWrap/>
            <w:hideMark/>
          </w:tcPr>
          <w:p w14:paraId="49DBD1AF" w14:textId="77777777" w:rsidR="00D85D0B" w:rsidRPr="00BB713B" w:rsidRDefault="00D85D0B" w:rsidP="00D85D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llig 2021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  <w:hideMark/>
          </w:tcPr>
          <w:p w14:paraId="1107FACC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</w:tcBorders>
            <w:noWrap/>
            <w:vAlign w:val="center"/>
            <w:hideMark/>
          </w:tcPr>
          <w:p w14:paraId="7A2D295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</w:tcBorders>
            <w:noWrap/>
            <w:vAlign w:val="center"/>
            <w:hideMark/>
          </w:tcPr>
          <w:p w14:paraId="3197E88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2BBFD7D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</w:tcBorders>
            <w:noWrap/>
            <w:vAlign w:val="center"/>
            <w:hideMark/>
          </w:tcPr>
          <w:p w14:paraId="79C70174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</w:tcBorders>
            <w:noWrap/>
            <w:vAlign w:val="center"/>
            <w:hideMark/>
          </w:tcPr>
          <w:p w14:paraId="628FB680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</w:tcBorders>
            <w:noWrap/>
            <w:vAlign w:val="center"/>
            <w:hideMark/>
          </w:tcPr>
          <w:p w14:paraId="3E5933FA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</w:tcBorders>
            <w:noWrap/>
            <w:vAlign w:val="center"/>
            <w:hideMark/>
          </w:tcPr>
          <w:p w14:paraId="7F2BD1BD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8" w:type="dxa"/>
            <w:tcBorders>
              <w:top w:val="nil"/>
            </w:tcBorders>
            <w:noWrap/>
            <w:vAlign w:val="center"/>
            <w:hideMark/>
          </w:tcPr>
          <w:p w14:paraId="4F1A2A48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</w:tcBorders>
            <w:noWrap/>
            <w:vAlign w:val="center"/>
            <w:hideMark/>
          </w:tcPr>
          <w:p w14:paraId="39D4F847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</w:tcBorders>
            <w:noWrap/>
            <w:vAlign w:val="center"/>
            <w:hideMark/>
          </w:tcPr>
          <w:p w14:paraId="3A4599C1" w14:textId="77777777" w:rsidR="00D85D0B" w:rsidRPr="00BB713B" w:rsidRDefault="00D85D0B" w:rsidP="00D8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</w:tbl>
    <w:p w14:paraId="76C9967C" w14:textId="1DEB74AC" w:rsidR="00330259" w:rsidRPr="00BB713B" w:rsidRDefault="00330259" w:rsidP="002A07F2">
      <w:pPr>
        <w:spacing w:after="0"/>
        <w:rPr>
          <w:rFonts w:ascii="Times New Roman" w:hAnsi="Times New Roman" w:cs="Times New Roman"/>
          <w:i/>
          <w:iCs/>
        </w:rPr>
      </w:pPr>
      <w:r w:rsidRPr="00BB713B">
        <w:rPr>
          <w:rFonts w:ascii="Times New Roman" w:hAnsi="Times New Roman" w:cs="Times New Roman"/>
          <w:i/>
          <w:iCs/>
        </w:rPr>
        <w:t>Scoring items:  4=good, 3=fair, 2=poor, 1=very poor</w:t>
      </w:r>
    </w:p>
    <w:p w14:paraId="115DE199" w14:textId="45746703" w:rsidR="00330259" w:rsidRPr="00BB713B" w:rsidRDefault="00330259">
      <w:pPr>
        <w:rPr>
          <w:rFonts w:ascii="Times New Roman" w:hAnsi="Times New Roman" w:cs="Times New Roman"/>
          <w:i/>
          <w:iCs/>
        </w:rPr>
      </w:pPr>
      <w:r w:rsidRPr="00BB713B">
        <w:rPr>
          <w:rFonts w:ascii="Times New Roman" w:hAnsi="Times New Roman" w:cs="Times New Roman"/>
          <w:i/>
          <w:iCs/>
        </w:rPr>
        <w:t>Total scoring: good=40-31, fair=30-21, poor=20-11, very poor=10-1</w:t>
      </w:r>
    </w:p>
    <w:sectPr w:rsidR="00330259" w:rsidRPr="00BB713B" w:rsidSect="00391E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NzQwtjQ1MjY3sLRQ0lEKTi0uzszPAykwqgUA9US6FywAAAA="/>
  </w:docVars>
  <w:rsids>
    <w:rsidRoot w:val="008B33FB"/>
    <w:rsid w:val="001D14B9"/>
    <w:rsid w:val="002076DF"/>
    <w:rsid w:val="002A07F2"/>
    <w:rsid w:val="00330259"/>
    <w:rsid w:val="00391E2A"/>
    <w:rsid w:val="004111D6"/>
    <w:rsid w:val="00467E20"/>
    <w:rsid w:val="008B33FB"/>
    <w:rsid w:val="00BB713B"/>
    <w:rsid w:val="00CE293F"/>
    <w:rsid w:val="00D35400"/>
    <w:rsid w:val="00D85D0B"/>
    <w:rsid w:val="00F2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67F0"/>
  <w15:chartTrackingRefBased/>
  <w15:docId w15:val="{D21FA220-66B4-48F4-93BD-F1555188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3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9msmdvsdv">
    <w:name w:val="mark9msmdvsdv"/>
    <w:basedOn w:val="DefaultParagraphFont"/>
    <w:rsid w:val="001D14B9"/>
  </w:style>
  <w:style w:type="table" w:styleId="PlainTable2">
    <w:name w:val="Plain Table 2"/>
    <w:basedOn w:val="TableNormal"/>
    <w:uiPriority w:val="42"/>
    <w:rsid w:val="00D85D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94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EYYEN SECKIN (PGR)</dc:creator>
  <cp:keywords/>
  <dc:description/>
  <cp:lastModifiedBy>MUZEYYEN SECKIN (PGR)</cp:lastModifiedBy>
  <cp:revision>8</cp:revision>
  <dcterms:created xsi:type="dcterms:W3CDTF">2024-10-15T13:03:00Z</dcterms:created>
  <dcterms:modified xsi:type="dcterms:W3CDTF">2024-11-18T11:14:00Z</dcterms:modified>
</cp:coreProperties>
</file>